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A9E36" w14:textId="494A1663" w:rsidR="00F70F6D" w:rsidRPr="00E20F90" w:rsidRDefault="00F70F6D" w:rsidP="00F70F6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20F90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4 </w:t>
      </w:r>
      <w:r w:rsidRPr="00E20F90">
        <w:rPr>
          <w:rFonts w:ascii="Arial" w:hAnsi="Arial" w:cs="Arial"/>
          <w:b/>
          <w:bCs/>
          <w:color w:val="000000" w:themeColor="text1"/>
          <w:sz w:val="22"/>
          <w:szCs w:val="22"/>
        </w:rPr>
        <w:t>Table. List of primer pairs used for RT- qPCR.</w:t>
      </w:r>
    </w:p>
    <w:p w14:paraId="2CE445C6" w14:textId="77777777" w:rsidR="00F70F6D" w:rsidRPr="00E20F90" w:rsidRDefault="00F70F6D" w:rsidP="00F70F6D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3910"/>
        <w:gridCol w:w="3924"/>
      </w:tblGrid>
      <w:tr w:rsidR="00F70F6D" w:rsidRPr="00E20F90" w14:paraId="220B6909" w14:textId="77777777" w:rsidTr="00216F1B">
        <w:trPr>
          <w:trHeight w:val="540"/>
        </w:trPr>
        <w:tc>
          <w:tcPr>
            <w:tcW w:w="1516" w:type="dxa"/>
            <w:noWrap/>
            <w:hideMark/>
          </w:tcPr>
          <w:p w14:paraId="4C5593B2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7834" w:type="dxa"/>
            <w:gridSpan w:val="2"/>
            <w:noWrap/>
            <w:hideMark/>
          </w:tcPr>
          <w:p w14:paraId="0A0FFA8B" w14:textId="77777777" w:rsidR="00F70F6D" w:rsidRPr="00E20F90" w:rsidRDefault="00F70F6D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er sequence (5′-3′)</w:t>
            </w:r>
          </w:p>
        </w:tc>
      </w:tr>
      <w:tr w:rsidR="00F70F6D" w:rsidRPr="00E20F90" w14:paraId="44B50B27" w14:textId="77777777" w:rsidTr="00216F1B">
        <w:trPr>
          <w:trHeight w:val="300"/>
        </w:trPr>
        <w:tc>
          <w:tcPr>
            <w:tcW w:w="1516" w:type="dxa"/>
            <w:noWrap/>
            <w:hideMark/>
          </w:tcPr>
          <w:p w14:paraId="2AC93D23" w14:textId="77777777" w:rsidR="00F70F6D" w:rsidRPr="00E20F90" w:rsidRDefault="00F70F6D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10" w:type="dxa"/>
            <w:noWrap/>
            <w:hideMark/>
          </w:tcPr>
          <w:p w14:paraId="053B2A68" w14:textId="77777777" w:rsidR="00F70F6D" w:rsidRPr="00E20F90" w:rsidRDefault="00F70F6D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3924" w:type="dxa"/>
            <w:noWrap/>
            <w:hideMark/>
          </w:tcPr>
          <w:p w14:paraId="49D67E38" w14:textId="77777777" w:rsidR="00F70F6D" w:rsidRPr="00E20F90" w:rsidRDefault="00F70F6D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F70F6D" w:rsidRPr="00E20F90" w14:paraId="7A99DF62" w14:textId="77777777" w:rsidTr="00216F1B">
        <w:trPr>
          <w:trHeight w:val="400"/>
        </w:trPr>
        <w:tc>
          <w:tcPr>
            <w:tcW w:w="1516" w:type="dxa"/>
            <w:noWrap/>
            <w:hideMark/>
          </w:tcPr>
          <w:p w14:paraId="7079A4B7" w14:textId="77777777" w:rsidR="00F70F6D" w:rsidRPr="00E20F90" w:rsidRDefault="00F70F6D" w:rsidP="00216F1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oP</w:t>
            </w:r>
            <w:proofErr w:type="spellEnd"/>
          </w:p>
        </w:tc>
        <w:tc>
          <w:tcPr>
            <w:tcW w:w="3910" w:type="dxa"/>
            <w:noWrap/>
            <w:hideMark/>
          </w:tcPr>
          <w:p w14:paraId="05B1009D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TGCCGAACTGCGAGAAA</w:t>
            </w:r>
          </w:p>
        </w:tc>
        <w:tc>
          <w:tcPr>
            <w:tcW w:w="3924" w:type="dxa"/>
            <w:noWrap/>
            <w:hideMark/>
          </w:tcPr>
          <w:p w14:paraId="72712B5F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ATGACGTCCTGTGGGTATTC</w:t>
            </w:r>
          </w:p>
        </w:tc>
      </w:tr>
      <w:tr w:rsidR="00F70F6D" w:rsidRPr="00E20F90" w14:paraId="4CC9D2F1" w14:textId="77777777" w:rsidTr="00216F1B">
        <w:trPr>
          <w:trHeight w:val="400"/>
        </w:trPr>
        <w:tc>
          <w:tcPr>
            <w:tcW w:w="1516" w:type="dxa"/>
            <w:noWrap/>
            <w:hideMark/>
          </w:tcPr>
          <w:p w14:paraId="7C1BA6D0" w14:textId="77777777" w:rsidR="00F70F6D" w:rsidRPr="00E20F90" w:rsidRDefault="00F70F6D" w:rsidP="00216F1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gtC</w:t>
            </w:r>
            <w:proofErr w:type="spellEnd"/>
          </w:p>
        </w:tc>
        <w:tc>
          <w:tcPr>
            <w:tcW w:w="3910" w:type="dxa"/>
            <w:noWrap/>
            <w:hideMark/>
          </w:tcPr>
          <w:p w14:paraId="4BDB6F46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ACAACGTATGGCCGGTTTA</w:t>
            </w:r>
          </w:p>
        </w:tc>
        <w:tc>
          <w:tcPr>
            <w:tcW w:w="3924" w:type="dxa"/>
            <w:noWrap/>
            <w:hideMark/>
          </w:tcPr>
          <w:p w14:paraId="3C48B80E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GACATCGCGCTGAGAATAA</w:t>
            </w:r>
          </w:p>
        </w:tc>
      </w:tr>
      <w:tr w:rsidR="00F70F6D" w:rsidRPr="00E20F90" w14:paraId="531259AB" w14:textId="77777777" w:rsidTr="00216F1B">
        <w:trPr>
          <w:trHeight w:val="400"/>
        </w:trPr>
        <w:tc>
          <w:tcPr>
            <w:tcW w:w="1516" w:type="dxa"/>
            <w:noWrap/>
            <w:hideMark/>
          </w:tcPr>
          <w:p w14:paraId="75AE49EE" w14:textId="77777777" w:rsidR="00F70F6D" w:rsidRPr="00E20F90" w:rsidRDefault="00F70F6D" w:rsidP="00216F1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csA</w:t>
            </w:r>
            <w:proofErr w:type="spellEnd"/>
          </w:p>
        </w:tc>
        <w:tc>
          <w:tcPr>
            <w:tcW w:w="3910" w:type="dxa"/>
            <w:noWrap/>
            <w:hideMark/>
          </w:tcPr>
          <w:p w14:paraId="3A571C42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GGAAGGCCAGCACAATATC</w:t>
            </w:r>
          </w:p>
        </w:tc>
        <w:tc>
          <w:tcPr>
            <w:tcW w:w="3924" w:type="dxa"/>
            <w:noWrap/>
            <w:hideMark/>
          </w:tcPr>
          <w:p w14:paraId="3AE3DFED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CACCTGTTCCTCGCTATTT</w:t>
            </w:r>
          </w:p>
        </w:tc>
      </w:tr>
      <w:tr w:rsidR="00F70F6D" w:rsidRPr="00E20F90" w14:paraId="6A647ED8" w14:textId="77777777" w:rsidTr="00216F1B">
        <w:trPr>
          <w:trHeight w:val="400"/>
        </w:trPr>
        <w:tc>
          <w:tcPr>
            <w:tcW w:w="1516" w:type="dxa"/>
            <w:noWrap/>
            <w:hideMark/>
          </w:tcPr>
          <w:p w14:paraId="0206D568" w14:textId="77777777" w:rsidR="00F70F6D" w:rsidRPr="00E20F90" w:rsidRDefault="00F70F6D" w:rsidP="00216F1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csB</w:t>
            </w:r>
            <w:proofErr w:type="spellEnd"/>
          </w:p>
        </w:tc>
        <w:tc>
          <w:tcPr>
            <w:tcW w:w="3910" w:type="dxa"/>
            <w:noWrap/>
            <w:hideMark/>
          </w:tcPr>
          <w:p w14:paraId="5B35B9EA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GCTCCATCGACAACTGTATTA</w:t>
            </w:r>
          </w:p>
        </w:tc>
        <w:tc>
          <w:tcPr>
            <w:tcW w:w="3924" w:type="dxa"/>
            <w:noWrap/>
            <w:hideMark/>
          </w:tcPr>
          <w:p w14:paraId="372A3C9F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CCGGCAAGGCGATAAAG</w:t>
            </w:r>
          </w:p>
        </w:tc>
      </w:tr>
      <w:tr w:rsidR="00F70F6D" w:rsidRPr="00E20F90" w14:paraId="29836F41" w14:textId="77777777" w:rsidTr="00216F1B">
        <w:trPr>
          <w:trHeight w:val="400"/>
        </w:trPr>
        <w:tc>
          <w:tcPr>
            <w:tcW w:w="1516" w:type="dxa"/>
            <w:noWrap/>
          </w:tcPr>
          <w:p w14:paraId="2C631191" w14:textId="77777777" w:rsidR="00F70F6D" w:rsidRPr="00E20F90" w:rsidRDefault="00F70F6D" w:rsidP="00216F1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imH</w:t>
            </w:r>
            <w:proofErr w:type="spellEnd"/>
          </w:p>
        </w:tc>
        <w:tc>
          <w:tcPr>
            <w:tcW w:w="3910" w:type="dxa"/>
            <w:noWrap/>
          </w:tcPr>
          <w:p w14:paraId="6FA5AD22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CACCGCAGGATCGTTAATC</w:t>
            </w:r>
          </w:p>
        </w:tc>
        <w:tc>
          <w:tcPr>
            <w:tcW w:w="3924" w:type="dxa"/>
            <w:noWrap/>
          </w:tcPr>
          <w:p w14:paraId="41EFD9CD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GTCGTTATTGGCGTAGA </w:t>
            </w:r>
          </w:p>
        </w:tc>
      </w:tr>
      <w:tr w:rsidR="00F70F6D" w:rsidRPr="00E20F90" w14:paraId="33C60420" w14:textId="77777777" w:rsidTr="00216F1B">
        <w:trPr>
          <w:trHeight w:val="400"/>
        </w:trPr>
        <w:tc>
          <w:tcPr>
            <w:tcW w:w="1516" w:type="dxa"/>
            <w:noWrap/>
            <w:hideMark/>
          </w:tcPr>
          <w:p w14:paraId="324FEC07" w14:textId="77777777" w:rsidR="00F70F6D" w:rsidRPr="00E20F90" w:rsidRDefault="00F70F6D" w:rsidP="00216F1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6S*</w:t>
            </w:r>
          </w:p>
        </w:tc>
        <w:tc>
          <w:tcPr>
            <w:tcW w:w="3910" w:type="dxa"/>
            <w:noWrap/>
            <w:hideMark/>
          </w:tcPr>
          <w:p w14:paraId="3F1E9319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CAGCAGCCGCGGTAAT </w:t>
            </w:r>
          </w:p>
        </w:tc>
        <w:tc>
          <w:tcPr>
            <w:tcW w:w="3924" w:type="dxa"/>
            <w:noWrap/>
            <w:hideMark/>
          </w:tcPr>
          <w:p w14:paraId="12FDF5A9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TTACGCCCAGTAATTCCGATT </w:t>
            </w:r>
          </w:p>
        </w:tc>
      </w:tr>
      <w:tr w:rsidR="00F70F6D" w:rsidRPr="00E20F90" w14:paraId="1A21644F" w14:textId="77777777" w:rsidTr="00216F1B">
        <w:trPr>
          <w:trHeight w:val="400"/>
        </w:trPr>
        <w:tc>
          <w:tcPr>
            <w:tcW w:w="1516" w:type="dxa"/>
            <w:noWrap/>
            <w:hideMark/>
          </w:tcPr>
          <w:p w14:paraId="4E990E26" w14:textId="77777777" w:rsidR="00F70F6D" w:rsidRPr="00E20F90" w:rsidRDefault="00F70F6D" w:rsidP="00216F1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poD</w:t>
            </w:r>
            <w:proofErr w:type="spellEnd"/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3910" w:type="dxa"/>
            <w:noWrap/>
            <w:hideMark/>
          </w:tcPr>
          <w:p w14:paraId="60C0AF6E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ATCTGATCACCGGTTTCGT</w:t>
            </w:r>
          </w:p>
        </w:tc>
        <w:tc>
          <w:tcPr>
            <w:tcW w:w="3924" w:type="dxa"/>
            <w:noWrap/>
            <w:hideMark/>
          </w:tcPr>
          <w:p w14:paraId="5B16F0D1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TTCGTCGTCATCCATCTCTTC</w:t>
            </w:r>
          </w:p>
        </w:tc>
      </w:tr>
      <w:tr w:rsidR="00F70F6D" w:rsidRPr="00E20F90" w14:paraId="0F9BFDC8" w14:textId="77777777" w:rsidTr="00216F1B">
        <w:trPr>
          <w:trHeight w:val="400"/>
        </w:trPr>
        <w:tc>
          <w:tcPr>
            <w:tcW w:w="1516" w:type="dxa"/>
            <w:noWrap/>
          </w:tcPr>
          <w:p w14:paraId="0E11F123" w14:textId="77777777" w:rsidR="00F70F6D" w:rsidRPr="00E20F90" w:rsidRDefault="00F70F6D" w:rsidP="00216F1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tsZ</w:t>
            </w:r>
            <w:proofErr w:type="spellEnd"/>
            <w:r w:rsidRPr="00E20F9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3910" w:type="dxa"/>
            <w:noWrap/>
          </w:tcPr>
          <w:p w14:paraId="615C754C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GACGCTTATCCATGCCAATA</w:t>
            </w:r>
          </w:p>
        </w:tc>
        <w:tc>
          <w:tcPr>
            <w:tcW w:w="3924" w:type="dxa"/>
            <w:noWrap/>
          </w:tcPr>
          <w:p w14:paraId="330CDD8B" w14:textId="77777777" w:rsidR="00F70F6D" w:rsidRPr="00E20F90" w:rsidRDefault="00F70F6D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GATAATGCGACCGTGGTTAT</w:t>
            </w:r>
          </w:p>
        </w:tc>
      </w:tr>
    </w:tbl>
    <w:p w14:paraId="6E63A4CA" w14:textId="77777777" w:rsidR="00F70F6D" w:rsidRPr="00E20F90" w:rsidRDefault="00F70F6D" w:rsidP="00F70F6D">
      <w:pPr>
        <w:rPr>
          <w:rFonts w:ascii="Arial" w:hAnsi="Arial" w:cs="Arial"/>
          <w:color w:val="000000" w:themeColor="text1"/>
          <w:sz w:val="22"/>
          <w:szCs w:val="22"/>
        </w:rPr>
      </w:pPr>
      <w:r w:rsidRPr="00E20F90">
        <w:rPr>
          <w:rFonts w:ascii="Arial" w:hAnsi="Arial" w:cs="Arial"/>
          <w:color w:val="000000" w:themeColor="text1"/>
          <w:sz w:val="22"/>
          <w:szCs w:val="22"/>
        </w:rPr>
        <w:t>* Housekeeping genes used in this study</w:t>
      </w:r>
    </w:p>
    <w:p w14:paraId="5CFA6DF8" w14:textId="77777777" w:rsidR="00F81730" w:rsidRDefault="00F81730"/>
    <w:sectPr w:rsidR="00F81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6D"/>
    <w:rsid w:val="0001001C"/>
    <w:rsid w:val="00015292"/>
    <w:rsid w:val="000167FE"/>
    <w:rsid w:val="0004328A"/>
    <w:rsid w:val="00080673"/>
    <w:rsid w:val="00081215"/>
    <w:rsid w:val="00086460"/>
    <w:rsid w:val="000875EE"/>
    <w:rsid w:val="00096BA1"/>
    <w:rsid w:val="000A0154"/>
    <w:rsid w:val="000A32FB"/>
    <w:rsid w:val="000A4083"/>
    <w:rsid w:val="000B176E"/>
    <w:rsid w:val="000B17CD"/>
    <w:rsid w:val="000B75DC"/>
    <w:rsid w:val="000D34C2"/>
    <w:rsid w:val="00102F78"/>
    <w:rsid w:val="00117747"/>
    <w:rsid w:val="00134B39"/>
    <w:rsid w:val="00140538"/>
    <w:rsid w:val="0014059A"/>
    <w:rsid w:val="00146B31"/>
    <w:rsid w:val="00151AB2"/>
    <w:rsid w:val="00152EA4"/>
    <w:rsid w:val="001667B2"/>
    <w:rsid w:val="001670E3"/>
    <w:rsid w:val="00197745"/>
    <w:rsid w:val="001A5B15"/>
    <w:rsid w:val="001B6ED9"/>
    <w:rsid w:val="001C0A45"/>
    <w:rsid w:val="001C73D7"/>
    <w:rsid w:val="001D1BF7"/>
    <w:rsid w:val="001D345A"/>
    <w:rsid w:val="00203928"/>
    <w:rsid w:val="00206617"/>
    <w:rsid w:val="00221BD8"/>
    <w:rsid w:val="00223AB2"/>
    <w:rsid w:val="00226831"/>
    <w:rsid w:val="0024152D"/>
    <w:rsid w:val="00267A64"/>
    <w:rsid w:val="00270B5A"/>
    <w:rsid w:val="002817F6"/>
    <w:rsid w:val="00282440"/>
    <w:rsid w:val="00292EC1"/>
    <w:rsid w:val="002A13C9"/>
    <w:rsid w:val="002A3B32"/>
    <w:rsid w:val="002A525E"/>
    <w:rsid w:val="002B06C0"/>
    <w:rsid w:val="002B3C2C"/>
    <w:rsid w:val="002C4169"/>
    <w:rsid w:val="002C6717"/>
    <w:rsid w:val="002E00F8"/>
    <w:rsid w:val="002E7562"/>
    <w:rsid w:val="003563AF"/>
    <w:rsid w:val="0038077B"/>
    <w:rsid w:val="00381A65"/>
    <w:rsid w:val="003A23D3"/>
    <w:rsid w:val="003B314B"/>
    <w:rsid w:val="003E6298"/>
    <w:rsid w:val="003F78A3"/>
    <w:rsid w:val="00403E37"/>
    <w:rsid w:val="00417DB0"/>
    <w:rsid w:val="00421F20"/>
    <w:rsid w:val="00422038"/>
    <w:rsid w:val="00422D22"/>
    <w:rsid w:val="00437598"/>
    <w:rsid w:val="0045269A"/>
    <w:rsid w:val="00466269"/>
    <w:rsid w:val="004A6EF9"/>
    <w:rsid w:val="004B2F7C"/>
    <w:rsid w:val="004C1D5F"/>
    <w:rsid w:val="004F22CD"/>
    <w:rsid w:val="004F624E"/>
    <w:rsid w:val="0051348F"/>
    <w:rsid w:val="005213BE"/>
    <w:rsid w:val="005570D1"/>
    <w:rsid w:val="0056276C"/>
    <w:rsid w:val="00573D03"/>
    <w:rsid w:val="00597797"/>
    <w:rsid w:val="005A762A"/>
    <w:rsid w:val="005B2C4F"/>
    <w:rsid w:val="005D0809"/>
    <w:rsid w:val="005D393F"/>
    <w:rsid w:val="00623D78"/>
    <w:rsid w:val="00646048"/>
    <w:rsid w:val="0064634B"/>
    <w:rsid w:val="0065374B"/>
    <w:rsid w:val="0066155D"/>
    <w:rsid w:val="006615D2"/>
    <w:rsid w:val="00675141"/>
    <w:rsid w:val="0068035E"/>
    <w:rsid w:val="00697D71"/>
    <w:rsid w:val="006B57C6"/>
    <w:rsid w:val="006B78A9"/>
    <w:rsid w:val="006C4AD6"/>
    <w:rsid w:val="006D46D7"/>
    <w:rsid w:val="006E2F95"/>
    <w:rsid w:val="006E3CB9"/>
    <w:rsid w:val="00707EAA"/>
    <w:rsid w:val="00723263"/>
    <w:rsid w:val="00723526"/>
    <w:rsid w:val="00730C07"/>
    <w:rsid w:val="00786AC2"/>
    <w:rsid w:val="00793BDD"/>
    <w:rsid w:val="007A10FA"/>
    <w:rsid w:val="007B338E"/>
    <w:rsid w:val="007B7460"/>
    <w:rsid w:val="007E3F44"/>
    <w:rsid w:val="007E7FB2"/>
    <w:rsid w:val="007F3235"/>
    <w:rsid w:val="0081439B"/>
    <w:rsid w:val="008205B3"/>
    <w:rsid w:val="0083314E"/>
    <w:rsid w:val="00843B07"/>
    <w:rsid w:val="00856A44"/>
    <w:rsid w:val="008624A6"/>
    <w:rsid w:val="00866A0D"/>
    <w:rsid w:val="00872FD9"/>
    <w:rsid w:val="00873592"/>
    <w:rsid w:val="008800AB"/>
    <w:rsid w:val="008A3B00"/>
    <w:rsid w:val="008B5826"/>
    <w:rsid w:val="008B75DA"/>
    <w:rsid w:val="008C626F"/>
    <w:rsid w:val="008E2D4F"/>
    <w:rsid w:val="008F0CB5"/>
    <w:rsid w:val="008F6F09"/>
    <w:rsid w:val="00957DD3"/>
    <w:rsid w:val="00960568"/>
    <w:rsid w:val="00990E41"/>
    <w:rsid w:val="009D3045"/>
    <w:rsid w:val="009D706C"/>
    <w:rsid w:val="009F10AE"/>
    <w:rsid w:val="00A03039"/>
    <w:rsid w:val="00A46876"/>
    <w:rsid w:val="00A61564"/>
    <w:rsid w:val="00A672CA"/>
    <w:rsid w:val="00A765BC"/>
    <w:rsid w:val="00A81E72"/>
    <w:rsid w:val="00A921A9"/>
    <w:rsid w:val="00A934C7"/>
    <w:rsid w:val="00AC033E"/>
    <w:rsid w:val="00AC1680"/>
    <w:rsid w:val="00AC26A3"/>
    <w:rsid w:val="00AC2D39"/>
    <w:rsid w:val="00AC7A7E"/>
    <w:rsid w:val="00AD24B7"/>
    <w:rsid w:val="00AF247E"/>
    <w:rsid w:val="00B027EA"/>
    <w:rsid w:val="00B12FB4"/>
    <w:rsid w:val="00B173F7"/>
    <w:rsid w:val="00B2177D"/>
    <w:rsid w:val="00B34D04"/>
    <w:rsid w:val="00B45CF0"/>
    <w:rsid w:val="00B46AB1"/>
    <w:rsid w:val="00B46E9C"/>
    <w:rsid w:val="00B64A37"/>
    <w:rsid w:val="00B77E66"/>
    <w:rsid w:val="00B818DC"/>
    <w:rsid w:val="00BD5BA4"/>
    <w:rsid w:val="00BD64CF"/>
    <w:rsid w:val="00BE3F92"/>
    <w:rsid w:val="00BF036B"/>
    <w:rsid w:val="00BF36D1"/>
    <w:rsid w:val="00C23AB2"/>
    <w:rsid w:val="00C545D6"/>
    <w:rsid w:val="00C569FB"/>
    <w:rsid w:val="00C76708"/>
    <w:rsid w:val="00C832AD"/>
    <w:rsid w:val="00C90BDA"/>
    <w:rsid w:val="00C91927"/>
    <w:rsid w:val="00C96AE0"/>
    <w:rsid w:val="00CC38D2"/>
    <w:rsid w:val="00CE420D"/>
    <w:rsid w:val="00CE7711"/>
    <w:rsid w:val="00CF5B55"/>
    <w:rsid w:val="00D076A8"/>
    <w:rsid w:val="00D148D4"/>
    <w:rsid w:val="00D15997"/>
    <w:rsid w:val="00D1650B"/>
    <w:rsid w:val="00D25B3E"/>
    <w:rsid w:val="00D41096"/>
    <w:rsid w:val="00D42404"/>
    <w:rsid w:val="00D46ED9"/>
    <w:rsid w:val="00D7506E"/>
    <w:rsid w:val="00D84D67"/>
    <w:rsid w:val="00D94412"/>
    <w:rsid w:val="00DB6E0E"/>
    <w:rsid w:val="00DC5885"/>
    <w:rsid w:val="00DE284D"/>
    <w:rsid w:val="00DE6BF6"/>
    <w:rsid w:val="00DF2F73"/>
    <w:rsid w:val="00E25EE9"/>
    <w:rsid w:val="00E44249"/>
    <w:rsid w:val="00E55554"/>
    <w:rsid w:val="00E765F6"/>
    <w:rsid w:val="00EB1349"/>
    <w:rsid w:val="00EC2BA6"/>
    <w:rsid w:val="00EC7B56"/>
    <w:rsid w:val="00ED3DB0"/>
    <w:rsid w:val="00F16575"/>
    <w:rsid w:val="00F21030"/>
    <w:rsid w:val="00F360B6"/>
    <w:rsid w:val="00F51342"/>
    <w:rsid w:val="00F639E9"/>
    <w:rsid w:val="00F707B9"/>
    <w:rsid w:val="00F70F6D"/>
    <w:rsid w:val="00F7217A"/>
    <w:rsid w:val="00F746FE"/>
    <w:rsid w:val="00F758EA"/>
    <w:rsid w:val="00F76772"/>
    <w:rsid w:val="00F81730"/>
    <w:rsid w:val="00FA5AFB"/>
    <w:rsid w:val="00FB7B0B"/>
    <w:rsid w:val="00FD08D1"/>
    <w:rsid w:val="00FD531B"/>
    <w:rsid w:val="00FE18DD"/>
    <w:rsid w:val="00FE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E4867"/>
  <w15:chartTrackingRefBased/>
  <w15:docId w15:val="{043686B6-9752-9544-8F22-B16DE3E6D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6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0F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F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F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F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F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F6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F6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F6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F6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F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F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F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F6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F6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F6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F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0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Fleeman</dc:creator>
  <cp:keywords/>
  <dc:description/>
  <cp:lastModifiedBy>Renee Fleeman</cp:lastModifiedBy>
  <cp:revision>1</cp:revision>
  <dcterms:created xsi:type="dcterms:W3CDTF">2025-11-17T01:12:00Z</dcterms:created>
  <dcterms:modified xsi:type="dcterms:W3CDTF">2025-11-17T01:12:00Z</dcterms:modified>
</cp:coreProperties>
</file>